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F4" w:rsidRDefault="00071642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da-DK"/>
        </w:rPr>
        <w:t>Appendix</w:t>
      </w:r>
      <w:r>
        <w:rPr>
          <w:rFonts w:ascii="Times New Roman" w:hAnsi="Times New Roman"/>
          <w:b/>
          <w:bCs/>
          <w:sz w:val="24"/>
          <w:szCs w:val="24"/>
        </w:rPr>
        <w:t xml:space="preserve"> A:</w:t>
      </w:r>
    </w:p>
    <w:tbl>
      <w:tblPr>
        <w:tblW w:w="8856" w:type="dxa"/>
        <w:jc w:val="center"/>
        <w:tblInd w:w="2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28"/>
        <w:gridCol w:w="4428"/>
      </w:tblGrid>
      <w:tr w:rsidR="007576F4">
        <w:trPr>
          <w:trHeight w:val="320"/>
          <w:jc w:val="center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76F4" w:rsidRDefault="00071642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inful Conditions (Determined from the Primary Reason for Visit)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bdominal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ung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nkle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igraine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nus/rectum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outh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m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eck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k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in and related symptoms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ladder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in during pregnancy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one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in, unspecified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reast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inful menstruatio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urning sens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inful urinatio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hest discomfor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lvic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hest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nis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hest pain, sorenes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ostpartum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arach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crotum/testes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lbow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houlder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oot and toe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inus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um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kin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and and finger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emporomandibular joint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roat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ip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ongue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Kidney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oothache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Knee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Unspecified joint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eg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Unspecified muscle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iver/gallbladder/biliary tract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Vaginal pa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Low back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Wrist pain</w:t>
            </w:r>
          </w:p>
        </w:tc>
      </w:tr>
    </w:tbl>
    <w:p w:rsidR="007576F4" w:rsidRDefault="007576F4">
      <w:pPr>
        <w:pStyle w:val="BodyA"/>
        <w:widowControl w:val="0"/>
        <w:spacing w:line="240" w:lineRule="auto"/>
        <w:ind w:left="110" w:hanging="11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7576F4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1E2" w:rsidRDefault="00071642">
      <w:r>
        <w:separator/>
      </w:r>
    </w:p>
  </w:endnote>
  <w:endnote w:type="continuationSeparator" w:id="0">
    <w:p w:rsidR="001F61E2" w:rsidRDefault="0007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6F4" w:rsidRDefault="007576F4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1E2" w:rsidRDefault="00071642">
      <w:r>
        <w:separator/>
      </w:r>
    </w:p>
  </w:footnote>
  <w:footnote w:type="continuationSeparator" w:id="0">
    <w:p w:rsidR="001F61E2" w:rsidRDefault="000716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6F4" w:rsidRDefault="007576F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7576F4"/>
    <w:rsid w:val="00071642"/>
    <w:rsid w:val="001F61E2"/>
    <w:rsid w:val="007576F4"/>
    <w:rsid w:val="008B16E6"/>
    <w:rsid w:val="0094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sundaram, Shashank</dc:creator>
  <cp:lastModifiedBy>UCI_Employee</cp:lastModifiedBy>
  <cp:revision>2</cp:revision>
  <dcterms:created xsi:type="dcterms:W3CDTF">2018-07-05T21:21:00Z</dcterms:created>
  <dcterms:modified xsi:type="dcterms:W3CDTF">2018-07-05T21:21:00Z</dcterms:modified>
</cp:coreProperties>
</file>